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AFBF4C" w14:textId="6B608BCD" w:rsidR="00FD089B" w:rsidRPr="006769A7" w:rsidRDefault="00FD089B" w:rsidP="00871B20">
      <w:pPr>
        <w:widowControl/>
        <w:jc w:val="center"/>
        <w:rPr>
          <w:rFonts w:ascii="Calibri" w:hAnsi="Calibri"/>
          <w:b/>
        </w:rPr>
      </w:pPr>
      <w:r w:rsidRPr="006769A7">
        <w:rPr>
          <w:rFonts w:ascii="Calibri" w:hAnsi="Calibri"/>
          <w:b/>
        </w:rPr>
        <w:t xml:space="preserve">Supplementary Table </w:t>
      </w:r>
      <w:r w:rsidR="00871B20">
        <w:rPr>
          <w:rFonts w:ascii="Calibri" w:hAnsi="Calibri"/>
          <w:b/>
        </w:rPr>
        <w:t>1</w:t>
      </w:r>
      <w:r w:rsidRPr="006769A7">
        <w:rPr>
          <w:rFonts w:ascii="Calibri" w:hAnsi="Calibri"/>
          <w:b/>
        </w:rPr>
        <w:t xml:space="preserve">. </w:t>
      </w:r>
      <w:bookmarkStart w:id="0" w:name="_GoBack"/>
      <w:r w:rsidRPr="006769A7">
        <w:rPr>
          <w:rFonts w:ascii="Calibri" w:hAnsi="Calibri"/>
          <w:b/>
        </w:rPr>
        <w:t>HLA Residues Associated</w:t>
      </w:r>
      <w:bookmarkEnd w:id="0"/>
      <w:r w:rsidRPr="006769A7">
        <w:rPr>
          <w:rFonts w:ascii="Calibri" w:hAnsi="Calibri"/>
          <w:b/>
        </w:rPr>
        <w:t xml:space="preserve"> with JEV </w:t>
      </w:r>
      <w:r w:rsidR="000E4018" w:rsidRPr="006769A7">
        <w:rPr>
          <w:rFonts w:ascii="Calibri" w:hAnsi="Calibri"/>
          <w:b/>
        </w:rPr>
        <w:t>A</w:t>
      </w:r>
      <w:r w:rsidRPr="006769A7">
        <w:rPr>
          <w:rFonts w:ascii="Calibri" w:hAnsi="Calibri"/>
          <w:b/>
        </w:rPr>
        <w:t xml:space="preserve">ntibody </w:t>
      </w:r>
      <w:r w:rsidR="000E4018" w:rsidRPr="006769A7">
        <w:rPr>
          <w:rFonts w:ascii="Calibri" w:hAnsi="Calibri"/>
          <w:b/>
        </w:rPr>
        <w:t>S</w:t>
      </w:r>
      <w:r w:rsidRPr="006769A7">
        <w:rPr>
          <w:rFonts w:ascii="Calibri" w:hAnsi="Calibri"/>
          <w:b/>
        </w:rPr>
        <w:t>eroconversion</w:t>
      </w:r>
    </w:p>
    <w:tbl>
      <w:tblPr>
        <w:tblW w:w="143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846"/>
        <w:gridCol w:w="992"/>
        <w:gridCol w:w="992"/>
        <w:gridCol w:w="7418"/>
      </w:tblGrid>
      <w:tr w:rsidR="00FD089B" w:rsidRPr="006769A7" w14:paraId="112237CE" w14:textId="77777777" w:rsidTr="00280F28">
        <w:trPr>
          <w:trHeight w:val="69"/>
        </w:trPr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2DE21" w14:textId="772FB78C" w:rsidR="00FD089B" w:rsidRPr="006769A7" w:rsidRDefault="00FD089B" w:rsidP="006769A7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8263" w14:textId="44AEB77F" w:rsidR="00FD089B" w:rsidRPr="006769A7" w:rsidRDefault="00FD089B" w:rsidP="00280F28">
            <w:pPr>
              <w:widowControl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E71C" w14:textId="0D6ADDAC" w:rsidR="00FD089B" w:rsidRPr="006769A7" w:rsidRDefault="00FD089B" w:rsidP="006769A7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DA2A" w14:textId="2F35C470" w:rsidR="00FD089B" w:rsidRPr="006769A7" w:rsidRDefault="00FD089B" w:rsidP="00280F28">
            <w:pPr>
              <w:widowControl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A518D" w14:textId="0A67CEAB" w:rsidR="00FD089B" w:rsidRPr="006769A7" w:rsidRDefault="00FD089B" w:rsidP="006769A7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7554" w14:textId="03EC231E" w:rsidR="00FD089B" w:rsidRPr="006769A7" w:rsidRDefault="00FD089B" w:rsidP="006769A7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CC898" w14:textId="2C76D45E" w:rsidR="00FD089B" w:rsidRPr="006769A7" w:rsidRDefault="00FD089B" w:rsidP="006769A7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E84815" w14:textId="4BB4C7C4" w:rsidR="00FD089B" w:rsidRPr="006769A7" w:rsidRDefault="00FD089B" w:rsidP="006769A7">
            <w:pPr>
              <w:widowControl/>
              <w:jc w:val="center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80F28" w:rsidRPr="006769A7" w14:paraId="2D25A765" w14:textId="77777777" w:rsidTr="006769A7">
        <w:trPr>
          <w:trHeight w:val="64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30D65E" w14:textId="642C5D7F" w:rsidR="00280F28" w:rsidRPr="006769A7" w:rsidRDefault="00280F28" w:rsidP="00280F28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99CBA6E" w14:textId="7DC24BAA" w:rsidR="00280F28" w:rsidRPr="006769A7" w:rsidRDefault="00280F28" w:rsidP="00280F28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A_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A8BF1D" w14:textId="57C6D5FE" w:rsidR="00280F28" w:rsidRPr="006769A7" w:rsidRDefault="00280F28" w:rsidP="00280F28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B_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B89B5E" w14:textId="3CBDD3E8" w:rsidR="00280F28" w:rsidRPr="006769A7" w:rsidRDefault="00280F28" w:rsidP="00280F28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A_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2D4B33" w14:textId="4B702D58" w:rsidR="00280F28" w:rsidRPr="006769A7" w:rsidRDefault="00280F28" w:rsidP="00280F28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B_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neg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AACC80" w14:textId="29885DCA" w:rsidR="00280F28" w:rsidRPr="006769A7" w:rsidRDefault="00280F28" w:rsidP="00280F28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7436B2" w14:textId="09E03DBB" w:rsidR="00280F28" w:rsidRPr="006769A7" w:rsidRDefault="00280F28" w:rsidP="00280F28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Times New Roman" w:hint="eastAsia"/>
                <w:color w:val="000000"/>
                <w:kern w:val="0"/>
                <w:sz w:val="20"/>
                <w:szCs w:val="20"/>
              </w:rPr>
              <w:t>O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7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632F98" w14:textId="202DCBEC" w:rsidR="00280F28" w:rsidRPr="006769A7" w:rsidRDefault="00280F28" w:rsidP="00280F28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ACR</w:t>
            </w:r>
          </w:p>
        </w:tc>
      </w:tr>
      <w:tr w:rsidR="000755B7" w:rsidRPr="006769A7" w14:paraId="608EF9E8" w14:textId="77777777" w:rsidTr="006769A7">
        <w:trPr>
          <w:trHeight w:val="644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9C12" w14:textId="6F8E85C5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PB1_56_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4E4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20D25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361B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98B4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E04A4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4B37D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7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A686D3" w14:textId="018F1BEB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0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02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04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05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13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2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38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47:01</w:t>
            </w:r>
          </w:p>
        </w:tc>
      </w:tr>
      <w:tr w:rsidR="000755B7" w:rsidRPr="006769A7" w14:paraId="0EECB155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8162E64" w14:textId="50FC918F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PB1_96_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FEAEDC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87036B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9ADD04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41D9E5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4F8EA6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204E7E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74702FF5" w14:textId="6A2EBBF1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02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17:01</w:t>
            </w:r>
          </w:p>
        </w:tc>
      </w:tr>
      <w:tr w:rsidR="000755B7" w:rsidRPr="006769A7" w14:paraId="4C262063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95BCFF0" w14:textId="4C77B90B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PB1_170_T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244FDA8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C3FD35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8D5B8AA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A1A2681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43E70B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039C70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05954FE1" w14:textId="1DED07E3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02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17:01</w:t>
            </w:r>
          </w:p>
        </w:tc>
      </w:tr>
      <w:tr w:rsidR="000755B7" w:rsidRPr="006769A7" w14:paraId="382CD076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DB551E6" w14:textId="095C38E0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PB1_205_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013DFE3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80E0B4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C39400A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B5ABA23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A3D05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B9A2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93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6DD5A521" w14:textId="2233F6BB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02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17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PB1*21:01</w:t>
            </w:r>
          </w:p>
        </w:tc>
      </w:tr>
      <w:tr w:rsidR="000755B7" w:rsidRPr="006769A7" w14:paraId="678092B2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4600E1" w14:textId="12A5A869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QB1_57_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A9C928D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AF0AC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D3C7EA8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4D3C621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64A453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00D0CD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.35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0D5741B6" w14:textId="3E8D2F76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QB1*05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QB1*05:04</w:t>
            </w:r>
          </w:p>
        </w:tc>
      </w:tr>
      <w:tr w:rsidR="000755B7" w:rsidRPr="006769A7" w14:paraId="0B349440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A889D9D" w14:textId="76313EC0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QB1_57_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137FE6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1EA206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3AA99A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896896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7E350F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C64FDF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54F30C88" w14:textId="67863A3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QB1*05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QB1*06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QB1*06:09</w:t>
            </w:r>
          </w:p>
        </w:tc>
      </w:tr>
      <w:tr w:rsidR="000755B7" w:rsidRPr="006769A7" w14:paraId="374B6394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2822BA" w14:textId="13B5BC4A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QB1_116_V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C944B6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5DDFCC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5F5B3E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63C33F6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A2476D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.93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9AD906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8.98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0984660B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QB1*02:02</w:t>
            </w:r>
          </w:p>
        </w:tc>
      </w:tr>
      <w:tr w:rsidR="000755B7" w:rsidRPr="006769A7" w14:paraId="50E34066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237FC58" w14:textId="672B9714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QB1_125_A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D8B9DA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5E99AA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39F4CF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71922C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018E2F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.93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B85FA3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8.98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1D39E3C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QB1*02:02</w:t>
            </w:r>
          </w:p>
        </w:tc>
      </w:tr>
      <w:tr w:rsidR="000755B7" w:rsidRPr="006769A7" w14:paraId="3444756D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2A685D" w14:textId="26F8F0BA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QB1_135_G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F2936D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70E75B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C5F0E0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4B69898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08C32D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.93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7348BE3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8.98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25E744BB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QB1*02:02</w:t>
            </w:r>
          </w:p>
        </w:tc>
      </w:tr>
      <w:tr w:rsidR="000755B7" w:rsidRPr="006769A7" w14:paraId="749F8FD0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159B8FB" w14:textId="7413F491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QB1_146_P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A1A3B9E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DEC59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0E4E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2A5233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A0580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.93E-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5DD4CB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8.98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78B937D3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QB1*02:02</w:t>
            </w:r>
          </w:p>
        </w:tc>
      </w:tr>
      <w:tr w:rsidR="000755B7" w:rsidRPr="006769A7" w14:paraId="456F07A0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5D09A3" w14:textId="095C0DBC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RB1_11_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4477B6C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56A379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CA0624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C5A5ADC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5C8437" w14:textId="3E5138A9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48E0BD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77E27352" w14:textId="3F3DB7DE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4</w:t>
            </w:r>
          </w:p>
        </w:tc>
      </w:tr>
      <w:tr w:rsidR="000755B7" w:rsidRPr="006769A7" w14:paraId="19CE38A7" w14:textId="77777777" w:rsidTr="006769A7">
        <w:trPr>
          <w:trHeight w:val="1437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846243" w14:textId="09A3F0A2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RB1_12_K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BA75B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42AB00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A6D759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A03B95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1AC38E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D0550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52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2A51A907" w14:textId="6E8BC175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5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6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1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7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7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9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9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0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6:02</w:t>
            </w:r>
          </w:p>
        </w:tc>
      </w:tr>
      <w:tr w:rsidR="000755B7" w:rsidRPr="006769A7" w14:paraId="58ABA4AC" w14:textId="77777777" w:rsidTr="006769A7">
        <w:trPr>
          <w:trHeight w:val="5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760209C" w14:textId="21126D17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RB1_13_F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CFAE2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58F1D4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41F576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B72601F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DE5E33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D0BBAC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00BC739B" w14:textId="6238A080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9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9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0:01</w:t>
            </w:r>
          </w:p>
        </w:tc>
      </w:tr>
      <w:tr w:rsidR="000755B7" w:rsidRPr="006769A7" w14:paraId="594217BA" w14:textId="77777777" w:rsidTr="006769A7">
        <w:trPr>
          <w:trHeight w:val="5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BD9507F" w14:textId="3F300CBC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RB1_26_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F200A9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103C25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6E02EE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1736CF8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42829E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DC6B84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6A1596AB" w14:textId="1879D3D8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0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2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2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2:21</w:t>
            </w:r>
          </w:p>
        </w:tc>
      </w:tr>
      <w:tr w:rsidR="000755B7" w:rsidRPr="006769A7" w14:paraId="3F4BF8BD" w14:textId="77777777" w:rsidTr="006769A7">
        <w:trPr>
          <w:trHeight w:val="1633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953334" w14:textId="18B4F2ED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lastRenderedPageBreak/>
              <w:t>DRB1_28_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1DA3CAB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C561960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186CFE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19FC2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EB40A1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1B3FE0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85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156E309F" w14:textId="0FB5BCE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3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5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6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38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8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8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8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3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3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3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3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5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6:02</w:t>
            </w:r>
          </w:p>
        </w:tc>
      </w:tr>
      <w:tr w:rsidR="000755B7" w:rsidRPr="006769A7" w14:paraId="0ED3A8DD" w14:textId="77777777" w:rsidTr="006769A7">
        <w:trPr>
          <w:trHeight w:val="28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0922E3E" w14:textId="2EFFD0E7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RB1_30_C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04FA94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10DFBD9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8385E1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0B3DE9A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6FC04B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30CAF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13E68D9E" w14:textId="4955C044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4</w:t>
            </w:r>
          </w:p>
        </w:tc>
      </w:tr>
      <w:tr w:rsidR="000755B7" w:rsidRPr="006769A7" w14:paraId="7A97AE6D" w14:textId="77777777" w:rsidTr="006769A7">
        <w:trPr>
          <w:trHeight w:val="164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901DE2E" w14:textId="78BC0352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RB1_30_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7B577E3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7C4E58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7A6505F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2662EAC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192E04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207056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726728DE" w14:textId="29C9780C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3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5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6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38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8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8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8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3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3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3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3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5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4:18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6:02</w:t>
            </w:r>
          </w:p>
        </w:tc>
      </w:tr>
      <w:tr w:rsidR="000755B7" w:rsidRPr="006769A7" w14:paraId="2B9314D4" w14:textId="77777777" w:rsidTr="006769A7">
        <w:trPr>
          <w:trHeight w:val="576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0B8D73" w14:textId="099812D6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RB1_31_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E3E465F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1EA34D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6B6CF5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43FBE6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C77851A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3A0592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5CF484AF" w14:textId="1C5B1F98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9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9:02</w:t>
            </w:r>
          </w:p>
        </w:tc>
      </w:tr>
      <w:tr w:rsidR="000755B7" w:rsidRPr="006769A7" w14:paraId="5C4F8B45" w14:textId="77777777" w:rsidTr="006769A7">
        <w:trPr>
          <w:trHeight w:val="1678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492C808" w14:textId="5C0D4017" w:rsidR="000755B7" w:rsidRPr="000755B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FF0000"/>
                <w:kern w:val="0"/>
                <w:sz w:val="20"/>
                <w:szCs w:val="20"/>
              </w:rPr>
            </w:pPr>
            <w:r w:rsidRPr="000755B7">
              <w:rPr>
                <w:rFonts w:ascii="Calibri" w:hAnsi="Calibri"/>
                <w:color w:val="FF0000"/>
                <w:sz w:val="20"/>
                <w:szCs w:val="20"/>
              </w:rPr>
              <w:t>DRB1_32_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10AB8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09144F7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0F994A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178728A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CEFCFC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0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CC3C1E" w14:textId="77777777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7418" w:type="dxa"/>
            <w:shd w:val="clear" w:color="auto" w:fill="auto"/>
            <w:vAlign w:val="center"/>
            <w:hideMark/>
          </w:tcPr>
          <w:p w14:paraId="5D2B2C4E" w14:textId="79330EBA" w:rsidR="000755B7" w:rsidRPr="006769A7" w:rsidRDefault="000755B7" w:rsidP="000755B7">
            <w:pPr>
              <w:widowControl/>
              <w:jc w:val="left"/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1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5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6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1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4:7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7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8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8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8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9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09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1:3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3:03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1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2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4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5:07,</w:t>
            </w:r>
            <w:r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宋体" w:hAnsi="Calibri" w:cs="Times New Roman"/>
                <w:color w:val="000000"/>
                <w:kern w:val="0"/>
                <w:sz w:val="20"/>
                <w:szCs w:val="20"/>
              </w:rPr>
              <w:t>DRB1*16:02</w:t>
            </w:r>
          </w:p>
        </w:tc>
      </w:tr>
    </w:tbl>
    <w:p w14:paraId="2C516EA2" w14:textId="645801EA" w:rsidR="00FD089B" w:rsidRDefault="00FA2255" w:rsidP="00FA2255">
      <w:pPr>
        <w:widowControl/>
        <w:jc w:val="left"/>
        <w:rPr>
          <w:rFonts w:ascii="Calibri" w:hAnsi="Calibri"/>
        </w:rPr>
      </w:pPr>
      <w:r>
        <w:rPr>
          <w:rFonts w:ascii="Calibri" w:hAnsi="Calibri"/>
        </w:rPr>
        <w:t xml:space="preserve">ID: </w:t>
      </w:r>
      <w:r w:rsidRPr="00FA2255">
        <w:rPr>
          <w:rFonts w:ascii="Calibri" w:hAnsi="Calibri"/>
        </w:rPr>
        <w:t>gene, position and residue</w:t>
      </w:r>
      <w:r w:rsidR="00871B20">
        <w:rPr>
          <w:rFonts w:ascii="Calibri" w:hAnsi="Calibri"/>
        </w:rPr>
        <w:t xml:space="preserve">   </w:t>
      </w:r>
      <w:r w:rsidR="00871B20" w:rsidRPr="00280F28">
        <w:rPr>
          <w:rFonts w:ascii="Calibri" w:hAnsi="Calibri"/>
        </w:rPr>
        <w:t>OR: the odds ratio calculated with Haldane's correction of Woolf's method</w:t>
      </w:r>
      <w:r w:rsidR="00871B20" w:rsidRPr="00871B20">
        <w:rPr>
          <w:rFonts w:ascii="Calibri" w:hAnsi="Calibri"/>
        </w:rPr>
        <w:t xml:space="preserve"> </w:t>
      </w:r>
      <w:r w:rsidR="00871B20">
        <w:rPr>
          <w:rFonts w:ascii="Calibri" w:hAnsi="Calibri"/>
        </w:rPr>
        <w:t xml:space="preserve">  </w:t>
      </w:r>
      <w:r w:rsidR="00871B20" w:rsidRPr="00280F28">
        <w:rPr>
          <w:rFonts w:ascii="Calibri" w:hAnsi="Calibri"/>
        </w:rPr>
        <w:t>ACR: lists the allel</w:t>
      </w:r>
      <w:r w:rsidR="00871B20">
        <w:rPr>
          <w:rFonts w:ascii="Calibri" w:hAnsi="Calibri"/>
        </w:rPr>
        <w:t>es where the residue is present</w:t>
      </w:r>
    </w:p>
    <w:p w14:paraId="645F0B12" w14:textId="71653015" w:rsidR="00FA2255" w:rsidRDefault="00280F28" w:rsidP="00FA2255">
      <w:pPr>
        <w:widowControl/>
        <w:jc w:val="left"/>
        <w:rPr>
          <w:rFonts w:ascii="Calibri" w:hAnsi="Calibri"/>
        </w:rPr>
      </w:pPr>
      <w:r w:rsidRPr="00280F28">
        <w:rPr>
          <w:rFonts w:ascii="Calibri" w:hAnsi="Calibri"/>
        </w:rPr>
        <w:t>A_</w:t>
      </w:r>
      <w:r>
        <w:rPr>
          <w:rFonts w:ascii="Calibri" w:hAnsi="Calibri"/>
        </w:rPr>
        <w:t>pos:</w:t>
      </w:r>
      <w:r w:rsidRPr="00280F28">
        <w:rPr>
          <w:rFonts w:ascii="Calibri" w:hAnsi="Calibri"/>
        </w:rPr>
        <w:t xml:space="preserve"> the number of Sero-</w:t>
      </w:r>
      <w:r w:rsidR="00B943FC">
        <w:rPr>
          <w:rFonts w:ascii="Calibri" w:hAnsi="Calibri"/>
        </w:rPr>
        <w:t>p</w:t>
      </w:r>
      <w:r w:rsidRPr="00280F28">
        <w:rPr>
          <w:rFonts w:ascii="Calibri" w:hAnsi="Calibri"/>
        </w:rPr>
        <w:t>ositive carry the residue at this position</w:t>
      </w:r>
      <w:r>
        <w:rPr>
          <w:rFonts w:ascii="Calibri" w:hAnsi="Calibri"/>
        </w:rPr>
        <w:t xml:space="preserve">; </w:t>
      </w:r>
      <w:r w:rsidRPr="00280F28">
        <w:rPr>
          <w:rFonts w:ascii="Calibri" w:hAnsi="Calibri"/>
        </w:rPr>
        <w:t>B_</w:t>
      </w:r>
      <w:r>
        <w:rPr>
          <w:rFonts w:ascii="Calibri" w:hAnsi="Calibri"/>
        </w:rPr>
        <w:t xml:space="preserve">pos: </w:t>
      </w:r>
      <w:r w:rsidRPr="00280F28">
        <w:rPr>
          <w:rFonts w:ascii="Calibri" w:hAnsi="Calibri"/>
        </w:rPr>
        <w:t>the number of Sero-</w:t>
      </w:r>
      <w:r w:rsidR="00B943FC">
        <w:rPr>
          <w:rFonts w:ascii="Calibri" w:hAnsi="Calibri"/>
        </w:rPr>
        <w:t>p</w:t>
      </w:r>
      <w:r w:rsidRPr="00280F28">
        <w:rPr>
          <w:rFonts w:ascii="Calibri" w:hAnsi="Calibri"/>
        </w:rPr>
        <w:t>ositive do not carry the residue at this position</w:t>
      </w:r>
    </w:p>
    <w:p w14:paraId="38ECED18" w14:textId="7C421CAC" w:rsidR="00280F28" w:rsidRDefault="00280F28" w:rsidP="00FA2255">
      <w:pPr>
        <w:widowControl/>
        <w:jc w:val="left"/>
        <w:rPr>
          <w:rFonts w:ascii="Calibri" w:hAnsi="Calibri"/>
        </w:rPr>
      </w:pPr>
      <w:r w:rsidRPr="00280F28">
        <w:rPr>
          <w:rFonts w:ascii="Calibri" w:hAnsi="Calibri"/>
        </w:rPr>
        <w:t>A_</w:t>
      </w:r>
      <w:r>
        <w:rPr>
          <w:rFonts w:ascii="Calibri" w:hAnsi="Calibri"/>
        </w:rPr>
        <w:t>neg:</w:t>
      </w:r>
      <w:r w:rsidRPr="00280F28">
        <w:rPr>
          <w:rFonts w:ascii="Calibri" w:hAnsi="Calibri"/>
        </w:rPr>
        <w:t xml:space="preserve"> the number of </w:t>
      </w:r>
      <w:r w:rsidR="00B943FC" w:rsidRPr="00280F28">
        <w:rPr>
          <w:rFonts w:ascii="Calibri" w:hAnsi="Calibri"/>
        </w:rPr>
        <w:t>Sero</w:t>
      </w:r>
      <w:r w:rsidR="00B943FC">
        <w:rPr>
          <w:rFonts w:ascii="Calibri" w:hAnsi="Calibri"/>
        </w:rPr>
        <w:t>-</w:t>
      </w:r>
      <w:r w:rsidR="00B943FC" w:rsidRPr="00280F28">
        <w:rPr>
          <w:rFonts w:ascii="Calibri" w:hAnsi="Calibri"/>
        </w:rPr>
        <w:t>n</w:t>
      </w:r>
      <w:r w:rsidR="00B943FC">
        <w:rPr>
          <w:rFonts w:ascii="Calibri" w:hAnsi="Calibri"/>
        </w:rPr>
        <w:t>e</w:t>
      </w:r>
      <w:r w:rsidR="00B943FC" w:rsidRPr="00280F28">
        <w:rPr>
          <w:rFonts w:ascii="Calibri" w:hAnsi="Calibri"/>
        </w:rPr>
        <w:t>gative</w:t>
      </w:r>
      <w:r w:rsidRPr="00280F28">
        <w:rPr>
          <w:rFonts w:ascii="Calibri" w:hAnsi="Calibri"/>
        </w:rPr>
        <w:t xml:space="preserve"> carry the residue at this position</w:t>
      </w:r>
      <w:r>
        <w:rPr>
          <w:rFonts w:ascii="Calibri" w:hAnsi="Calibri" w:hint="eastAsia"/>
        </w:rPr>
        <w:t>;</w:t>
      </w:r>
      <w:r>
        <w:rPr>
          <w:rFonts w:ascii="Calibri" w:hAnsi="Calibri"/>
        </w:rPr>
        <w:t xml:space="preserve"> </w:t>
      </w:r>
      <w:r w:rsidRPr="00280F28">
        <w:rPr>
          <w:rFonts w:ascii="Calibri" w:hAnsi="Calibri"/>
        </w:rPr>
        <w:t>B_</w:t>
      </w:r>
      <w:r>
        <w:rPr>
          <w:rFonts w:ascii="Calibri" w:hAnsi="Calibri"/>
        </w:rPr>
        <w:t xml:space="preserve">neg: </w:t>
      </w:r>
      <w:r w:rsidRPr="00280F28">
        <w:rPr>
          <w:rFonts w:ascii="Calibri" w:hAnsi="Calibri"/>
        </w:rPr>
        <w:t>the number of Sero-negative do not carry the residue at this position</w:t>
      </w:r>
    </w:p>
    <w:p w14:paraId="752D4B79" w14:textId="03A7FFC1" w:rsidR="00280F28" w:rsidRPr="00280F28" w:rsidRDefault="00280F28" w:rsidP="00FA2255">
      <w:pPr>
        <w:widowControl/>
        <w:jc w:val="left"/>
        <w:rPr>
          <w:rFonts w:ascii="Calibri" w:hAnsi="Calibri"/>
        </w:rPr>
      </w:pPr>
    </w:p>
    <w:p w14:paraId="344B10D9" w14:textId="11376DC1" w:rsidR="00280F28" w:rsidRPr="00280F28" w:rsidRDefault="00280F28" w:rsidP="00FA2255">
      <w:pPr>
        <w:widowControl/>
        <w:jc w:val="left"/>
        <w:rPr>
          <w:rFonts w:ascii="Calibri" w:hAnsi="Calibri"/>
        </w:rPr>
      </w:pPr>
    </w:p>
    <w:p w14:paraId="13C6CB87" w14:textId="77777777" w:rsidR="00FD089B" w:rsidRPr="006769A7" w:rsidRDefault="00FD089B">
      <w:pPr>
        <w:widowControl/>
        <w:jc w:val="left"/>
        <w:rPr>
          <w:rFonts w:ascii="Calibri" w:hAnsi="Calibri"/>
        </w:rPr>
      </w:pPr>
      <w:r w:rsidRPr="006769A7">
        <w:rPr>
          <w:rFonts w:ascii="Calibri" w:hAnsi="Calibri"/>
        </w:rPr>
        <w:br w:type="page"/>
      </w:r>
    </w:p>
    <w:p w14:paraId="74DAEC42" w14:textId="1C4BFD4C" w:rsidR="00FD089B" w:rsidRPr="006769A7" w:rsidRDefault="00AD56FE" w:rsidP="00FD089B">
      <w:pPr>
        <w:widowControl/>
        <w:jc w:val="center"/>
        <w:rPr>
          <w:rFonts w:ascii="Calibri" w:eastAsia="宋体" w:hAnsi="Calibri" w:cs="Times New Roman"/>
          <w:b/>
          <w:color w:val="000000"/>
          <w:kern w:val="0"/>
          <w:sz w:val="20"/>
          <w:szCs w:val="20"/>
        </w:rPr>
      </w:pPr>
      <w:r w:rsidRPr="006769A7">
        <w:rPr>
          <w:rFonts w:ascii="Calibri" w:eastAsia="宋体" w:hAnsi="Calibri" w:cs="Times New Roman"/>
          <w:b/>
          <w:color w:val="000000"/>
          <w:kern w:val="0"/>
          <w:sz w:val="20"/>
          <w:szCs w:val="20"/>
        </w:rPr>
        <w:lastRenderedPageBreak/>
        <w:t xml:space="preserve">Supplementary Table </w:t>
      </w:r>
      <w:r w:rsidR="00871B20">
        <w:rPr>
          <w:rFonts w:ascii="Calibri" w:eastAsia="宋体" w:hAnsi="Calibri" w:cs="Times New Roman"/>
          <w:b/>
          <w:color w:val="000000"/>
          <w:kern w:val="0"/>
          <w:sz w:val="20"/>
          <w:szCs w:val="20"/>
        </w:rPr>
        <w:t>2</w:t>
      </w:r>
      <w:r w:rsidRPr="006769A7">
        <w:rPr>
          <w:rFonts w:ascii="Calibri" w:eastAsia="宋体" w:hAnsi="Calibri" w:cs="Times New Roman"/>
          <w:b/>
          <w:color w:val="000000"/>
          <w:kern w:val="0"/>
          <w:sz w:val="20"/>
          <w:szCs w:val="20"/>
        </w:rPr>
        <w:t xml:space="preserve">. </w:t>
      </w:r>
      <w:r w:rsidR="006B25A7" w:rsidRPr="006769A7">
        <w:rPr>
          <w:rFonts w:ascii="Calibri" w:eastAsia="宋体" w:hAnsi="Calibri" w:cs="Times New Roman"/>
          <w:b/>
          <w:color w:val="000000"/>
          <w:kern w:val="0"/>
          <w:sz w:val="20"/>
          <w:szCs w:val="20"/>
        </w:rPr>
        <w:t xml:space="preserve">HLA DQ predicted using </w:t>
      </w:r>
      <w:r w:rsidR="006B25A7" w:rsidRPr="006769A7">
        <w:rPr>
          <w:rFonts w:ascii="Calibri" w:hAnsi="Calibri" w:cs="AdvMINION-SB"/>
          <w:b/>
          <w:kern w:val="0"/>
          <w:sz w:val="20"/>
          <w:szCs w:val="20"/>
        </w:rPr>
        <w:t xml:space="preserve">NetMHCIIpan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0"/>
        <w:gridCol w:w="2447"/>
        <w:gridCol w:w="884"/>
        <w:gridCol w:w="504"/>
        <w:gridCol w:w="1517"/>
        <w:gridCol w:w="951"/>
        <w:gridCol w:w="1257"/>
        <w:gridCol w:w="1206"/>
        <w:gridCol w:w="871"/>
        <w:gridCol w:w="1291"/>
      </w:tblGrid>
      <w:tr w:rsidR="00AD56FE" w:rsidRPr="006769A7" w14:paraId="7CD9CB0D" w14:textId="77777777" w:rsidTr="009B37E8">
        <w:trPr>
          <w:trHeight w:val="276"/>
        </w:trPr>
        <w:tc>
          <w:tcPr>
            <w:tcW w:w="108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D356E6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llele</w:t>
            </w:r>
          </w:p>
        </w:tc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C91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Peptide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84B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eq</w:t>
            </w:r>
          </w:p>
        </w:tc>
        <w:tc>
          <w:tcPr>
            <w:tcW w:w="1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C63D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5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CBE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Core</w:t>
            </w:r>
          </w:p>
        </w:tc>
        <w:tc>
          <w:tcPr>
            <w:tcW w:w="3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6D2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Core_Rel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E645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-log50k(aff)</w:t>
            </w:r>
          </w:p>
        </w:tc>
        <w:tc>
          <w:tcPr>
            <w:tcW w:w="4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BF1B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ffinity(nM)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3BA7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%Rank</w:t>
            </w:r>
          </w:p>
        </w:tc>
        <w:tc>
          <w:tcPr>
            <w:tcW w:w="4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272D" w14:textId="4C0C7E52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Binding</w:t>
            </w:r>
            <w:r w:rsidR="008D14E0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evel</w:t>
            </w:r>
          </w:p>
        </w:tc>
      </w:tr>
      <w:tr w:rsidR="00AD56FE" w:rsidRPr="006769A7" w14:paraId="471A314B" w14:textId="77777777" w:rsidTr="009B37E8">
        <w:trPr>
          <w:trHeight w:val="276"/>
        </w:trPr>
        <w:tc>
          <w:tcPr>
            <w:tcW w:w="10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A4FAC8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LA-DQA1*01:01-DQB1*05:01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9AAC2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FLVHREWFHDLALPW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CB50B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E3B8A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30698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EWFHDLAL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24E934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75D0A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505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D2952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2.42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6B09DA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9D217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5E942E0E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52E1DA4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7F629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NRELLMEFEEAHAT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F6B07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DCD57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6295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ELLMEFEEA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9C08A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3DA2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5304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08.4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AA2EB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0212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698575E5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75B7AFF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E6919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REWFHDLALPWTPP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D09A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9234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6BA7D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FHDLALPW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40C9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3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351E3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D4A70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39.4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988B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9EE35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6047235C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4008CFD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1A82C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GLNTEAFYVMTVGS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173EE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D498A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21BC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TEAFYVMTV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1FC56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5F2A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11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9A43B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88.2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24778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B65A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78A2F0C1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424780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BAA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SGATWVDLVLEGD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2191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8B76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F1E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TWVDLVL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7AE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461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97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56C6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82.77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B6E4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482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1DAB1389" w14:textId="77777777" w:rsidTr="009B37E8">
        <w:trPr>
          <w:trHeight w:val="276"/>
        </w:trPr>
        <w:tc>
          <w:tcPr>
            <w:tcW w:w="10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1DFB02F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LA-DQA1*01:01-DQB1*05:02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AE8CE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FLVHREWFHDLALPW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5FA64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7B968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4AF94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REWFHDLA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4B28F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05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702AD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31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28EF3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386.08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6D309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EF2D5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344256BF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471939B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C7541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REWFHDLALPWTPP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F16B1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A72E4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A7EFA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EWFHDLAL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A0BB0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480B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3BDAA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424.8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402C8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.4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84A2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54838D38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7006B24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F2464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NRELLMEFEEAHAT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7EEEA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5725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50B4B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ELLMEFEEA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30EDE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2282B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7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FD863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498.3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13B13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3849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5FDC1C33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55CD85C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929E8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LNTEAFYVMTVGSK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D87C7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B5F0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EA920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TEAFYVMTV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F0C66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8F9B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18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0010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718.7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850BF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28DE1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47DA75A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A32AB3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E486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SKSFLVHREWFHDL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8C437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0571A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6789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KSFLVHRE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C75D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2B72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08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A9A73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266.9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80C47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FE011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19C25AD2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389FE3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3C2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SGATWVDLVLEGD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B33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F826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8A4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TWVDLVL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3C6C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E11C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02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D6D7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638.57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3EF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2221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CA26169" w14:textId="77777777" w:rsidTr="009B37E8">
        <w:trPr>
          <w:trHeight w:val="276"/>
        </w:trPr>
        <w:tc>
          <w:tcPr>
            <w:tcW w:w="10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022DFF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LA-DQA1*01:02-DQB1*05:01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F5D61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TLDVRMINIEASQLA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6245E9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C4DC64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BD9D6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4CC7B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97B4D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714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02714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2.11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6BFA4D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23272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2D30D241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4C7FA2E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98723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QLAEVR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63B2E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D4185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B6D78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NIEASQLA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78E5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D7FB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91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38977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8.3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16CAB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6B308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3D0F595A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44FED81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B4A0F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TGGVLLFLATNVHA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0809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86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A3198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6E14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LFLATNVH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CD323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0D390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0DC5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9.4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20DA2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5D017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1D888289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0E3A0F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A32AA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LLLWMGVNARDRS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A90DD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8570B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0D98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LWMGVNAR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E5850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D42E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D285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9.6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B215F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21FB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EF03FD9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904725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2A89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SIALAFLATGGVLL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2AFC9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78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2985E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390B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ALAFLATG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D492F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17656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5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8E4B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4.2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8B66A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EEA9A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DE5E623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31CE0DD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F50EA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IALAFLATGGVLLF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3FDC9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79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FE17A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DDF4C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FLATGGVLL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435F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97C72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49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C035B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4.4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A058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11CCA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166BCDAE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47BA85A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A6800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GRLVTVNPFVATSS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A925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51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1DE35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A817A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VTVNPFVA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9FB28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4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91284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48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C41FF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5.0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0B024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406F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799C257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40BE5C8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F0C2D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ATGGVLLFLATNVH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EBDF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85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7A981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2A028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LLFLATNV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FA9D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9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1485A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8805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8.1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4011E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FC6AC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0D42390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70C1603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50B4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LMGALLLWMGVNAR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DF636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62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F5963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90015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LLWMGVNA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F424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EEDDD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22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C1232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9.6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6D47F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6D8D5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525EC4DA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256526F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9417B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KIPIVSVASLNDMTP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5F70D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36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9F23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4E856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VSVASLND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6043D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7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185CC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0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AB78C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0.1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44951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18CC3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6167BF9F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8B2B07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29BC5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LHQALAGAIVVEYS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A7AD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871C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F11AE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QALAGAIVV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A1302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C1697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05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8BD0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1.9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8619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5234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16B25B7A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642F2CC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84F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HQALAGAIVVEYSS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BCEA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4AAD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B30A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AGAIVVEY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EC9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EF8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603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7573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3.11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F48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8BC7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47F572D" w14:textId="77777777" w:rsidTr="009B37E8">
        <w:trPr>
          <w:trHeight w:val="276"/>
        </w:trPr>
        <w:tc>
          <w:tcPr>
            <w:tcW w:w="10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36C06A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LA-DQA1*01:02-DQB1*05:02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48ECE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NRELLMEFEEAHAT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B4E30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77969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D8ADC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ELLMEFEEA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18F17A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8B97F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73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51DC5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00.23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7DAD0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638F5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60845EE5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244006E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55B68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FLVHREWFHDLALPW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48B82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CE93B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0535C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EWFHDLAL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EE22B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B76CA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66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CFFAC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24.1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D4F31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EC62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5B49AE56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51394EE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95F53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KSFLVHREWFHDLAL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EC7F3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D94B1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221FE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REWFHDLA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2E880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8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25793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04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A79D6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33.38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4E464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EA945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6FE72B2B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34B2064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71D3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SGATWVDLVLEGDS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17CD6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2E96E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0944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TWVDLVL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26537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1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DFCD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86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B9857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69.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4128E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CA032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7F0406DA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27003D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50F6D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GLNTEAFYVMTVGS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ABA3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6089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3C54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TEAFYVMTV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93C80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53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6E685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82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5FF1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05.2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6F5C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7EF18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0F01180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5887D87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89715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LLLWMGVNARDRSI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CE752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66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70D23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3CCC7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WMGVNARD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7DA8D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2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C3C46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52A45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59.3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789B3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76A9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6A7F34F6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4DC004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03F7D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EWFHDLALPWTPPS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47DA1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6AAE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5828A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FHDLALPW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B7CD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5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91CBA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DB2E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67.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04684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28CC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5BB839FC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2D1FA19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8666E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TLDVRMINIEASQLA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27B33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24CD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1BDA5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93C81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710D8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74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1AE3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73.3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2565A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B959D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9EECB56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4595712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DC7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LLLWMGVNARDRS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54A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65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F2D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2B2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LWMGVNAR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1593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8037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9FBC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81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D757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EE9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10FD705" w14:textId="77777777" w:rsidTr="009B37E8">
        <w:trPr>
          <w:trHeight w:val="276"/>
        </w:trPr>
        <w:tc>
          <w:tcPr>
            <w:tcW w:w="10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68FB74F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LA-DQA1*05:01-DQB1*02:01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C2EF9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LHQALAGAIVVEYS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6E2EB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044CB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0122D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AGAIVVEY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A34C3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5AF518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513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D6FAA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93.67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5A163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E12C4A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5925AB82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7B8C12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76D1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HREWFHDLALPWTP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81808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C54B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BBE27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FHDLALPW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EC39E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76867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10A55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31.9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A40A5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2CAE3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60566E68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531878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9E03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NRELLMEFEEAHAT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8BC6C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63CA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61A38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ELLMEFEEA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CAD86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D561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3B91C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51.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557E8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E4C49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2D9604A9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6ED6634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AC3A7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SGATWVDLVLEGD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4AE72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93994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6C93F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TWVDLVLE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75034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CB75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E2E6B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03.7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BAC1D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AB458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27B46AE5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6F3D93F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62835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DVRMINIEASQLAEV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63A6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0BADC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15964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MINIEASQL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32575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C834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555E9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61.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1A7CE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359C2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5ACA587E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4F75AE2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A6FBA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QLAEVR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10848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B88FC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7168C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EASQLAEV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CCF10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46C75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A713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23.2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B5C9D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0DBAF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302937B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FB1AD8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E5B8A2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TWVDLVLEGDSCLT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D0FB0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3A053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7F7F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VDLVLEGD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215DE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1D561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3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BA58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41.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897C8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7B8DF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5AA313B0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4E0792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93974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SANSKVLVEMEPPF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1E157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2A5E4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870D2A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NSKVLVEME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4DC48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95EE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AF1C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08.2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593C2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653A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888A9C1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3D373CC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4539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QRLAALGDTAWDF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A7E73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5E835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E0C62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AALGDTAW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F303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AA57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F9E7F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34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4501F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6937A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57FD3037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3DE531D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6186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NSKVLVEMEPPFGD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D3786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BE850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01F1D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LVEMEPPF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A7F44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53886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A5E41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97.7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2C110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9749F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277EC224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72FA39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C4F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PTLDVRMINIEASQL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5B03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52DE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FCD1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CC09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4CF1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CA0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13.86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911A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8DE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2BAED7C" w14:textId="77777777" w:rsidTr="009B37E8">
        <w:trPr>
          <w:trHeight w:val="276"/>
        </w:trPr>
        <w:tc>
          <w:tcPr>
            <w:tcW w:w="10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EAB62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LA-DQA1*05:01-DQB1*02:02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5A85D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LHQALAGAIVVEYS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CCEE6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2E3D8B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FCB2E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AGAIVVEY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680F0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85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15587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513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2F057E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93.67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68FE0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.2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BE531F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024A6C74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5835613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DFA3E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HREWFHDLALPWTP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9E7C8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1C0AB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D3760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FHDLALPW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64C8A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73B3F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9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CD0FF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31.96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EB01E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.7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5B0C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3F574CD6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7C2F422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0AC6B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RNRELLMEFEEAHAT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76298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24121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D69B0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ELLMEFEEA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05340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2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A8DE8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89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6CFA6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51.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CEAE2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FC410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33E5C2F1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32B766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6AEE6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SGATWVDLVLEGD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4948E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E8B1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AA4AE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TWVDLVLE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8EC3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BE7D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72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D924A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03.7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EF6F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34A68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7F5F870C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07463F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C522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DVRMINIEASQLAEV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585DF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97E4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D864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MINIEASQL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E5965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C4FF5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56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56D8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61.7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C7865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78CD0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50A2B074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0ECCC5F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2FF6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QLAEVR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BE8A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3851C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5878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EASQLAEV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4DDA4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5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BCB10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41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DF8F4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23.2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88E38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8C624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72D7DE4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0C58459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7321A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TWVDLVLEGDSCLT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DDDA8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1654D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1EBD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VDLVLEGD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80626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4AF89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3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2F41B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41.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F8342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500D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70CCC68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7743422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4CF5E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SANSKVLVEMEPPF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8394B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EDD20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9E44C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NSKVLVEME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287D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36B9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24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A2C01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08.23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01C7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406FC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F721062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510A849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8CF09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QRLAALGDTAWDF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F6ADF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7DBAA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6E2FD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AALGDTAW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2D6A1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7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B2C2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E89D9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34.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F1AAA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BABF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252F8B52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25EB42A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693D0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NSKVLVEMEPPFGD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5774D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66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2A052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150AC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LVEMEPPF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4B4B0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8B655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09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BB0A0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97.7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7D79F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BC485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28057D4E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2C00834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A423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PTLDVRMINIEASQL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33F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63BF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832E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812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8F96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07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D9C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13.86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2AC2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769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6439D89D" w14:textId="77777777" w:rsidTr="009B37E8">
        <w:trPr>
          <w:trHeight w:val="276"/>
        </w:trPr>
        <w:tc>
          <w:tcPr>
            <w:tcW w:w="108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5A4F10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LA-DQA1*02:01-DQB1*02:01</w:t>
            </w:r>
          </w:p>
        </w:tc>
        <w:tc>
          <w:tcPr>
            <w:tcW w:w="87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3BE7AC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RNRELLMEFEEAHA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78B57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8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D5ED7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C03F5A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ELLMEFEEA</w:t>
            </w:r>
          </w:p>
        </w:tc>
        <w:tc>
          <w:tcPr>
            <w:tcW w:w="34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F2DD9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2B6AA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43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A86F0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20.11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9177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44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C6370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456CCF64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A37ED6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9B779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LHQALAGAIVVEYS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488AC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3014F9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7E08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AGAIVVEY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E42A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5F30A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DA041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13.3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DB60C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1DD47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72E325E4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7A5D1A5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7CAA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SGATWVDLVLEGD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737A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F9FB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400295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TWVDLVLE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3EEF6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734BD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312F8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63.9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F91F4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3149A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327FEF1D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0F318BD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CECC9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VHREWFHDLALPWT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8B7EA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86460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38417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FHDLALPW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347FC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1686F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44F99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07.72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26F3D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66240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30B02A6A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7105009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F40DD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DVRMINIEASQLAEV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32C6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8B093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EE4E3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MINIEASQL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3C554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A0337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E3890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85.1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0C330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F2FF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3C071BEB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7157FED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D98D1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QLAEVR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06DB1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0ECCA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CD11D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EASQLAEV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31EDF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82478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FF3ED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201.21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19AEE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5842C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28F478F6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77C6ECB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7453B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TWVDLVLEGDSCLT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BB891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86FE6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D9FD4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VDLVLEGD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D7249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A2FEA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114CE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306.64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BFFEC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9DEF5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3F12375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45D1355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F8C28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SANSKVLVEMEPPF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4C2A3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FC19A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720DA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NSKVLVEME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830A5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0DF2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CFD4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454.65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BD9C8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29E98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E02DE44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nil"/>
            </w:tcBorders>
            <w:hideMark/>
          </w:tcPr>
          <w:p w14:paraId="14EA0E8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3D294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PTLDVRMINIEASQL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64DAB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275D3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2F224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</w:t>
            </w:r>
          </w:p>
        </w:tc>
        <w:tc>
          <w:tcPr>
            <w:tcW w:w="34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42D2D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45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9F3BC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43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C5FC3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706.39</w:t>
            </w:r>
          </w:p>
        </w:tc>
        <w:tc>
          <w:tcPr>
            <w:tcW w:w="31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69B49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4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4263F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2067C1E5" w14:textId="77777777" w:rsidTr="009B37E8">
        <w:trPr>
          <w:trHeight w:val="276"/>
        </w:trPr>
        <w:tc>
          <w:tcPr>
            <w:tcW w:w="1088" w:type="pct"/>
            <w:vMerge/>
            <w:tcBorders>
              <w:top w:val="nil"/>
              <w:bottom w:val="single" w:sz="4" w:space="0" w:color="auto"/>
            </w:tcBorders>
            <w:hideMark/>
          </w:tcPr>
          <w:p w14:paraId="5F15AC1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8FDC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PIVSVASLNDMTPV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617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8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CA5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BA6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VSVASLND</w:t>
            </w:r>
          </w:p>
        </w:tc>
        <w:tc>
          <w:tcPr>
            <w:tcW w:w="34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F0E3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45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0ECB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43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5B37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754.2</w:t>
            </w:r>
          </w:p>
        </w:tc>
        <w:tc>
          <w:tcPr>
            <w:tcW w:w="3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DD8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C44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3B676B3F" w14:textId="77777777" w:rsidTr="009B37E8">
        <w:trPr>
          <w:trHeight w:val="276"/>
        </w:trPr>
        <w:tc>
          <w:tcPr>
            <w:tcW w:w="1088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86297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HLA-DQA1*02:01-DQB1*02:02</w:t>
            </w:r>
          </w:p>
        </w:tc>
        <w:tc>
          <w:tcPr>
            <w:tcW w:w="8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615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RNRELLMEFEEAHA</w:t>
            </w:r>
          </w:p>
        </w:tc>
        <w:tc>
          <w:tcPr>
            <w:tcW w:w="3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3FC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1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110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222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ELLMEFEEA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AEC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45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9B4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92</w:t>
            </w:r>
          </w:p>
        </w:tc>
        <w:tc>
          <w:tcPr>
            <w:tcW w:w="4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EE47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20.11</w:t>
            </w:r>
          </w:p>
        </w:tc>
        <w:tc>
          <w:tcPr>
            <w:tcW w:w="3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F4B6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4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C5B4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SB</w:t>
            </w:r>
          </w:p>
        </w:tc>
      </w:tr>
      <w:tr w:rsidR="00AD56FE" w:rsidRPr="006769A7" w14:paraId="5CFC865E" w14:textId="77777777" w:rsidTr="009B37E8">
        <w:trPr>
          <w:trHeight w:val="276"/>
        </w:trPr>
        <w:tc>
          <w:tcPr>
            <w:tcW w:w="1088" w:type="pct"/>
            <w:vMerge/>
            <w:hideMark/>
          </w:tcPr>
          <w:p w14:paraId="098A144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11397B3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LHQALAGAIVVEYS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539552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61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385C23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1D799A0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AGAIVVEY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D166EF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40AB8F3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8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0A2CFA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13.3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5105383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04AB48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568BF26" w14:textId="77777777" w:rsidTr="009B37E8">
        <w:trPr>
          <w:trHeight w:val="276"/>
        </w:trPr>
        <w:tc>
          <w:tcPr>
            <w:tcW w:w="1088" w:type="pct"/>
            <w:vMerge/>
            <w:hideMark/>
          </w:tcPr>
          <w:p w14:paraId="5EBBB07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616EC4A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GASGATWVDLVLEGD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17A8C8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056D5BA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4F60E17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TWVDLVLE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2B671F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8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C3FD5F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7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8015E5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863.9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78E27F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3A03D9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12BEFC08" w14:textId="77777777" w:rsidTr="009B37E8">
        <w:trPr>
          <w:trHeight w:val="276"/>
        </w:trPr>
        <w:tc>
          <w:tcPr>
            <w:tcW w:w="1088" w:type="pct"/>
            <w:vMerge/>
            <w:hideMark/>
          </w:tcPr>
          <w:p w14:paraId="5E79EC1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0663460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LVHREWFHDLALPWT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981AD2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EDC25E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EA7EBD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FHDLALPW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B102D0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69BC0F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6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0471E7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07.7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367DD4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2A0829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87B091B" w14:textId="77777777" w:rsidTr="009B37E8">
        <w:trPr>
          <w:trHeight w:val="276"/>
        </w:trPr>
        <w:tc>
          <w:tcPr>
            <w:tcW w:w="1088" w:type="pct"/>
            <w:vMerge/>
            <w:hideMark/>
          </w:tcPr>
          <w:p w14:paraId="43D7674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39A27E6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DVRMINIEASQLAEV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9D87E0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166A98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A819C1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MINIEASQL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94E23A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35BA9CD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54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531F3EB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085.1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0B5DA2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.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0B7FFF8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0AB677F1" w14:textId="77777777" w:rsidTr="009B37E8">
        <w:trPr>
          <w:trHeight w:val="276"/>
        </w:trPr>
        <w:tc>
          <w:tcPr>
            <w:tcW w:w="1088" w:type="pct"/>
            <w:vMerge/>
            <w:hideMark/>
          </w:tcPr>
          <w:p w14:paraId="33191E9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65B728C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QLAEVR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EA4FED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5AD0503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04A177D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EASQLAEV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17E44B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2420399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45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034E266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201.21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6824215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4D211F3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12695552" w14:textId="77777777" w:rsidTr="009B37E8">
        <w:trPr>
          <w:trHeight w:val="276"/>
        </w:trPr>
        <w:tc>
          <w:tcPr>
            <w:tcW w:w="1088" w:type="pct"/>
            <w:vMerge/>
            <w:hideMark/>
          </w:tcPr>
          <w:p w14:paraId="1524039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21A968D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ATWVDLVLEGDSCLT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B276BB9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325C88D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2F9E0CB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WVDLVLEG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73192E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73DE7D5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3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397C4ED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306.64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70EAA50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74CA5D4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47265833" w14:textId="77777777" w:rsidTr="009B37E8">
        <w:trPr>
          <w:trHeight w:val="276"/>
        </w:trPr>
        <w:tc>
          <w:tcPr>
            <w:tcW w:w="1088" w:type="pct"/>
            <w:vMerge/>
            <w:hideMark/>
          </w:tcPr>
          <w:p w14:paraId="6DFAED3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4E6C8E82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SSANSKVLVEMEPPF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35A3FE8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64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6F691B3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E4635C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NSKVLVEME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68A8FB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1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CB8AA6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27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736D6D4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454.65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8074544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59F92C5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766E87F4" w14:textId="77777777" w:rsidTr="009B37E8">
        <w:trPr>
          <w:trHeight w:val="276"/>
        </w:trPr>
        <w:tc>
          <w:tcPr>
            <w:tcW w:w="1088" w:type="pct"/>
            <w:vMerge/>
            <w:hideMark/>
          </w:tcPr>
          <w:p w14:paraId="2512738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4FE68AB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PTLDVRMINIEASQL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A652AD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762913B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20E6CB6C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VRMINIEAS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116A3A8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40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6C91516D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12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1DEDA3EF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706.39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40B6B98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3CF74DC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  <w:tr w:rsidR="00AD56FE" w:rsidRPr="006769A7" w14:paraId="2E0D890E" w14:textId="77777777" w:rsidTr="009B37E8">
        <w:trPr>
          <w:trHeight w:val="276"/>
        </w:trPr>
        <w:tc>
          <w:tcPr>
            <w:tcW w:w="1088" w:type="pct"/>
            <w:vMerge/>
            <w:hideMark/>
          </w:tcPr>
          <w:p w14:paraId="0962873E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79" w:type="pct"/>
            <w:shd w:val="clear" w:color="auto" w:fill="auto"/>
            <w:noWrap/>
            <w:vAlign w:val="center"/>
            <w:hideMark/>
          </w:tcPr>
          <w:p w14:paraId="23EB02B5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PIVSVASLNDMTPV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09D3A18A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337</w:t>
            </w:r>
          </w:p>
        </w:tc>
        <w:tc>
          <w:tcPr>
            <w:tcW w:w="181" w:type="pct"/>
            <w:shd w:val="clear" w:color="auto" w:fill="auto"/>
            <w:noWrap/>
            <w:vAlign w:val="center"/>
            <w:hideMark/>
          </w:tcPr>
          <w:p w14:paraId="16E8DF1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48" w:type="pct"/>
            <w:shd w:val="clear" w:color="auto" w:fill="auto"/>
            <w:noWrap/>
            <w:vAlign w:val="center"/>
            <w:hideMark/>
          </w:tcPr>
          <w:p w14:paraId="7EC21790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IVSVASLND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70EFCB3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65</w:t>
            </w:r>
          </w:p>
        </w:tc>
        <w:tc>
          <w:tcPr>
            <w:tcW w:w="450" w:type="pct"/>
            <w:shd w:val="clear" w:color="auto" w:fill="auto"/>
            <w:noWrap/>
            <w:vAlign w:val="center"/>
            <w:hideMark/>
          </w:tcPr>
          <w:p w14:paraId="150155F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432" w:type="pct"/>
            <w:shd w:val="clear" w:color="auto" w:fill="auto"/>
            <w:noWrap/>
            <w:vAlign w:val="center"/>
            <w:hideMark/>
          </w:tcPr>
          <w:p w14:paraId="6F4ABC37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1754.2</w:t>
            </w:r>
          </w:p>
        </w:tc>
        <w:tc>
          <w:tcPr>
            <w:tcW w:w="316" w:type="pct"/>
            <w:shd w:val="clear" w:color="auto" w:fill="auto"/>
            <w:noWrap/>
            <w:vAlign w:val="center"/>
            <w:hideMark/>
          </w:tcPr>
          <w:p w14:paraId="212376A1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9.5</w:t>
            </w:r>
          </w:p>
        </w:tc>
        <w:tc>
          <w:tcPr>
            <w:tcW w:w="446" w:type="pct"/>
            <w:shd w:val="clear" w:color="auto" w:fill="auto"/>
            <w:noWrap/>
            <w:vAlign w:val="center"/>
            <w:hideMark/>
          </w:tcPr>
          <w:p w14:paraId="688AC0A6" w14:textId="77777777" w:rsidR="00AD56FE" w:rsidRPr="006769A7" w:rsidRDefault="00AD56FE" w:rsidP="006B25A7">
            <w:pPr>
              <w:widowControl/>
              <w:jc w:val="left"/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</w:pPr>
            <w:r w:rsidRPr="006769A7">
              <w:rPr>
                <w:rFonts w:ascii="Calibri" w:eastAsia="等线" w:hAnsi="Calibri" w:cs="Times New Roman"/>
                <w:color w:val="000000"/>
                <w:kern w:val="0"/>
                <w:sz w:val="20"/>
                <w:szCs w:val="20"/>
              </w:rPr>
              <w:t>&lt;=WB</w:t>
            </w:r>
          </w:p>
        </w:tc>
      </w:tr>
    </w:tbl>
    <w:p w14:paraId="7F8A349E" w14:textId="1DA0AD36" w:rsidR="008D14E0" w:rsidRPr="008D14E0" w:rsidRDefault="00FE4A36" w:rsidP="008D14E0">
      <w:pPr>
        <w:rPr>
          <w:rFonts w:ascii="Calibri" w:hAnsi="Calibri"/>
          <w:sz w:val="20"/>
          <w:szCs w:val="20"/>
        </w:rPr>
      </w:pPr>
      <w:r w:rsidRPr="008D14E0">
        <w:rPr>
          <w:rFonts w:ascii="Calibri" w:hAnsi="Calibri"/>
          <w:sz w:val="20"/>
          <w:szCs w:val="20"/>
        </w:rPr>
        <w:t>Allele: MHC molecule name</w:t>
      </w:r>
      <w:r w:rsidR="008D14E0" w:rsidRPr="008D14E0">
        <w:rPr>
          <w:rFonts w:ascii="Calibri" w:hAnsi="Calibri"/>
          <w:sz w:val="20"/>
          <w:szCs w:val="20"/>
        </w:rPr>
        <w:t xml:space="preserve">; </w:t>
      </w:r>
      <w:r w:rsidRPr="008D14E0">
        <w:rPr>
          <w:rFonts w:ascii="Calibri" w:hAnsi="Calibri"/>
          <w:sz w:val="20"/>
          <w:szCs w:val="20"/>
        </w:rPr>
        <w:t>Peptide</w:t>
      </w:r>
      <w:r w:rsidR="008D14E0" w:rsidRPr="008D14E0">
        <w:rPr>
          <w:rFonts w:ascii="Calibri" w:hAnsi="Calibri"/>
          <w:sz w:val="20"/>
          <w:szCs w:val="20"/>
        </w:rPr>
        <w:t>:</w:t>
      </w:r>
      <w:r w:rsidRPr="008D14E0">
        <w:rPr>
          <w:rFonts w:ascii="Calibri" w:hAnsi="Calibri"/>
          <w:sz w:val="20"/>
          <w:szCs w:val="20"/>
        </w:rPr>
        <w:t xml:space="preserve"> Amino acid sequence</w:t>
      </w:r>
      <w:r w:rsidR="008D14E0" w:rsidRPr="008D14E0">
        <w:rPr>
          <w:rFonts w:ascii="Calibri" w:hAnsi="Calibri"/>
          <w:sz w:val="20"/>
          <w:szCs w:val="20"/>
        </w:rPr>
        <w:t xml:space="preserve">; Seq: Residue number; Pos: Starting position of the optimal binding core </w:t>
      </w:r>
    </w:p>
    <w:p w14:paraId="1BBDE258" w14:textId="57096BCA" w:rsidR="008D14E0" w:rsidRPr="008D14E0" w:rsidRDefault="008D14E0" w:rsidP="008D14E0">
      <w:pPr>
        <w:rPr>
          <w:rFonts w:ascii="Calibri" w:hAnsi="Calibri"/>
          <w:sz w:val="20"/>
          <w:szCs w:val="20"/>
        </w:rPr>
      </w:pPr>
      <w:r w:rsidRPr="008D14E0">
        <w:rPr>
          <w:rFonts w:ascii="Calibri" w:hAnsi="Calibri"/>
          <w:sz w:val="20"/>
          <w:szCs w:val="20"/>
        </w:rPr>
        <w:t xml:space="preserve">Core: Binding core register; Core_Rel: Reliability of the binding core, expressed as the fraction of networks in the ensemble selecting the optimal core </w:t>
      </w:r>
    </w:p>
    <w:p w14:paraId="4AE62DD5" w14:textId="27DE0B8F" w:rsidR="00AD56FE" w:rsidRDefault="008D14E0" w:rsidP="008D14E0">
      <w:pPr>
        <w:rPr>
          <w:rFonts w:ascii="Calibri" w:hAnsi="Calibri"/>
          <w:sz w:val="20"/>
          <w:szCs w:val="20"/>
        </w:rPr>
      </w:pPr>
      <w:r w:rsidRPr="008D14E0">
        <w:rPr>
          <w:rFonts w:ascii="Calibri" w:hAnsi="Calibri"/>
          <w:sz w:val="20"/>
          <w:szCs w:val="20"/>
        </w:rPr>
        <w:lastRenderedPageBreak/>
        <w:t> 1-log50K(aff): Predicted binding affinity in log-scale; Affinity(nM): Predicted binding affinity in nanomolar IC50</w:t>
      </w:r>
    </w:p>
    <w:p w14:paraId="169FB70F" w14:textId="083E7233" w:rsidR="00C6153E" w:rsidRPr="008D14E0" w:rsidRDefault="00C6153E" w:rsidP="008D14E0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sz w:val="20"/>
          <w:szCs w:val="20"/>
        </w:rPr>
        <w:t>SB: Strong binding; WB: Weak binding</w:t>
      </w:r>
    </w:p>
    <w:sectPr w:rsidR="00C6153E" w:rsidRPr="008D14E0" w:rsidSect="00FD08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756708" w14:textId="77777777" w:rsidR="000755B7" w:rsidRDefault="000755B7" w:rsidP="000C0760">
      <w:r>
        <w:separator/>
      </w:r>
    </w:p>
  </w:endnote>
  <w:endnote w:type="continuationSeparator" w:id="0">
    <w:p w14:paraId="14B8D775" w14:textId="77777777" w:rsidR="000755B7" w:rsidRDefault="000755B7" w:rsidP="000C07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MINION-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535823B" w14:textId="77777777" w:rsidR="000755B7" w:rsidRDefault="000755B7" w:rsidP="000C0760">
      <w:r>
        <w:separator/>
      </w:r>
    </w:p>
  </w:footnote>
  <w:footnote w:type="continuationSeparator" w:id="0">
    <w:p w14:paraId="134F4AAB" w14:textId="77777777" w:rsidR="000755B7" w:rsidRDefault="000755B7" w:rsidP="000C07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C73"/>
    <w:rsid w:val="000755B7"/>
    <w:rsid w:val="000C0760"/>
    <w:rsid w:val="000E4018"/>
    <w:rsid w:val="0014140E"/>
    <w:rsid w:val="001549EA"/>
    <w:rsid w:val="00262339"/>
    <w:rsid w:val="00280F28"/>
    <w:rsid w:val="002A6EC7"/>
    <w:rsid w:val="00345F69"/>
    <w:rsid w:val="005E3A0B"/>
    <w:rsid w:val="0063075A"/>
    <w:rsid w:val="006769A7"/>
    <w:rsid w:val="006B25A7"/>
    <w:rsid w:val="006C3173"/>
    <w:rsid w:val="00700BE4"/>
    <w:rsid w:val="00871B20"/>
    <w:rsid w:val="008D14E0"/>
    <w:rsid w:val="009B37E8"/>
    <w:rsid w:val="00AD56FE"/>
    <w:rsid w:val="00AF1881"/>
    <w:rsid w:val="00B33C73"/>
    <w:rsid w:val="00B943FC"/>
    <w:rsid w:val="00C6153E"/>
    <w:rsid w:val="00CE75FE"/>
    <w:rsid w:val="00DA4D33"/>
    <w:rsid w:val="00DB434E"/>
    <w:rsid w:val="00FA2255"/>
    <w:rsid w:val="00FB5739"/>
    <w:rsid w:val="00FD089B"/>
    <w:rsid w:val="00FE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E1150A0"/>
  <w15:chartTrackingRefBased/>
  <w15:docId w15:val="{01FDFC10-4DAF-445D-A65C-6ACB783073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07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07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07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07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F188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F18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6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6</Pages>
  <Words>1248</Words>
  <Characters>7119</Characters>
  <Application>Microsoft Office Word</Application>
  <DocSecurity>0</DocSecurity>
  <Lines>59</Lines>
  <Paragraphs>16</Paragraphs>
  <ScaleCrop>false</ScaleCrop>
  <Company/>
  <LinksUpToDate>false</LinksUpToDate>
  <CharactersWithSpaces>83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</dc:creator>
  <cp:keywords/>
  <dc:description/>
  <cp:lastModifiedBy>Shi Li</cp:lastModifiedBy>
  <cp:revision>5</cp:revision>
  <cp:lastPrinted>2018-12-03T01:40:00Z</cp:lastPrinted>
  <dcterms:created xsi:type="dcterms:W3CDTF">2018-12-03T01:33:00Z</dcterms:created>
  <dcterms:modified xsi:type="dcterms:W3CDTF">2019-02-01T09:03:00Z</dcterms:modified>
</cp:coreProperties>
</file>